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10F95B" w14:textId="42ED35E8" w:rsidR="00BA061A" w:rsidRPr="00CF46D2" w:rsidRDefault="00BA061A" w:rsidP="00BA061A">
      <w:pPr>
        <w:pStyle w:val="Caption"/>
        <w:rPr>
          <w:b/>
          <w:bCs/>
          <w:color w:val="auto"/>
          <w:sz w:val="22"/>
          <w:szCs w:val="22"/>
        </w:rPr>
      </w:pPr>
      <w:bookmarkStart w:id="0" w:name="_Ref63084160"/>
      <w:r w:rsidRPr="00CF46D2">
        <w:rPr>
          <w:b/>
          <w:bCs/>
          <w:color w:val="auto"/>
          <w:sz w:val="22"/>
          <w:szCs w:val="22"/>
        </w:rPr>
        <w:t>Supplementary Table</w:t>
      </w:r>
      <w:bookmarkEnd w:id="0"/>
      <w:r w:rsidR="00576B24">
        <w:rPr>
          <w:b/>
          <w:bCs/>
          <w:color w:val="auto"/>
          <w:sz w:val="22"/>
          <w:szCs w:val="22"/>
        </w:rPr>
        <w:t xml:space="preserve"> 13</w:t>
      </w:r>
      <w:r w:rsidRPr="00CF46D2">
        <w:rPr>
          <w:b/>
          <w:bCs/>
          <w:color w:val="auto"/>
          <w:sz w:val="22"/>
          <w:szCs w:val="22"/>
        </w:rPr>
        <w:t>. Number of SNP in GWAS milk production QTL datasets after filtering using r</w:t>
      </w:r>
      <w:r w:rsidRPr="00CF46D2">
        <w:rPr>
          <w:b/>
          <w:bCs/>
          <w:color w:val="auto"/>
          <w:sz w:val="22"/>
          <w:szCs w:val="22"/>
          <w:vertAlign w:val="superscript"/>
        </w:rPr>
        <w:t>2</w:t>
      </w:r>
      <w:r w:rsidRPr="00CF46D2">
        <w:rPr>
          <w:b/>
          <w:bCs/>
          <w:color w:val="auto"/>
          <w:sz w:val="22"/>
          <w:szCs w:val="22"/>
        </w:rPr>
        <w:t>.</w:t>
      </w:r>
    </w:p>
    <w:tbl>
      <w:tblPr>
        <w:tblW w:w="5783" w:type="dxa"/>
        <w:tblLook w:val="04A0" w:firstRow="1" w:lastRow="0" w:firstColumn="1" w:lastColumn="0" w:noHBand="0" w:noVBand="1"/>
      </w:tblPr>
      <w:tblGrid>
        <w:gridCol w:w="2381"/>
        <w:gridCol w:w="1701"/>
        <w:gridCol w:w="1701"/>
      </w:tblGrid>
      <w:tr w:rsidR="00451C85" w:rsidRPr="00E66193" w14:paraId="4E4F6854" w14:textId="77777777" w:rsidTr="00F426E7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1D71" w14:textId="77777777" w:rsidR="00451C85" w:rsidRPr="00E66193" w:rsidRDefault="00451C85" w:rsidP="00F426E7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E66193">
              <w:rPr>
                <w:rFonts w:eastAsia="Times New Roman" w:cstheme="minorHAnsi"/>
                <w:b/>
                <w:bCs/>
                <w:lang w:eastAsia="en-AU"/>
              </w:rPr>
              <w:t>Datase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8357E" w14:textId="77777777" w:rsidR="00451C85" w:rsidRPr="00E66193" w:rsidRDefault="00451C85" w:rsidP="00F42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E6619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riginal Number of SNP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918FA83" w14:textId="77777777" w:rsidR="00451C85" w:rsidRPr="00E66193" w:rsidRDefault="00451C85" w:rsidP="00F42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E6619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Filtere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</w:t>
            </w:r>
            <w:r w:rsidRPr="007562A4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2</w:t>
            </w:r>
            <w:r w:rsidRPr="00E6619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&lt;0.5</w:t>
            </w:r>
          </w:p>
        </w:tc>
      </w:tr>
      <w:tr w:rsidR="00451C85" w:rsidRPr="00E66193" w14:paraId="7E206D73" w14:textId="77777777" w:rsidTr="00F426E7">
        <w:trPr>
          <w:trHeight w:val="300"/>
        </w:trPr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385B" w14:textId="77777777" w:rsidR="00451C85" w:rsidRPr="00E66193" w:rsidRDefault="00451C85" w:rsidP="00F426E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E66193">
              <w:rPr>
                <w:rFonts w:eastAsia="Times New Roman" w:cstheme="minorHAnsi"/>
                <w:color w:val="000000"/>
                <w:lang w:eastAsia="en-AU"/>
              </w:rPr>
              <w:t>QTL Protein Yiel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18CCBA" w14:textId="77777777" w:rsidR="00451C85" w:rsidRPr="00E66193" w:rsidRDefault="00451C85" w:rsidP="00F426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66193">
              <w:rPr>
                <w:rFonts w:ascii="Calibri" w:eastAsia="Times New Roman" w:hAnsi="Calibri" w:cs="Calibri"/>
                <w:color w:val="000000"/>
                <w:lang w:eastAsia="en-AU"/>
              </w:rPr>
              <w:t>3,3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72FB53" w14:textId="77777777" w:rsidR="00451C85" w:rsidRPr="00E66193" w:rsidRDefault="00451C85" w:rsidP="00F426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66193">
              <w:rPr>
                <w:rFonts w:ascii="Calibri" w:eastAsia="Times New Roman" w:hAnsi="Calibri" w:cs="Calibri"/>
                <w:color w:val="000000"/>
                <w:lang w:eastAsia="en-AU"/>
              </w:rPr>
              <w:t>77</w:t>
            </w:r>
          </w:p>
        </w:tc>
      </w:tr>
      <w:tr w:rsidR="00451C85" w:rsidRPr="00E66193" w14:paraId="1B83B93E" w14:textId="77777777" w:rsidTr="00F426E7">
        <w:trPr>
          <w:trHeight w:val="300"/>
        </w:trPr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3CDDD" w14:textId="77777777" w:rsidR="00451C85" w:rsidRPr="00E66193" w:rsidRDefault="00451C85" w:rsidP="00F426E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E66193">
              <w:rPr>
                <w:rFonts w:eastAsia="Times New Roman" w:cstheme="minorHAnsi"/>
                <w:color w:val="000000"/>
                <w:lang w:eastAsia="en-AU"/>
              </w:rPr>
              <w:t>QTL Fat yiel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CD5F24" w14:textId="77777777" w:rsidR="00451C85" w:rsidRPr="00E66193" w:rsidRDefault="00451C85" w:rsidP="00F426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66193">
              <w:rPr>
                <w:rFonts w:ascii="Calibri" w:eastAsia="Times New Roman" w:hAnsi="Calibri" w:cs="Calibri"/>
                <w:color w:val="000000"/>
                <w:lang w:eastAsia="en-AU"/>
              </w:rPr>
              <w:t>4,8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C7C956" w14:textId="77777777" w:rsidR="00451C85" w:rsidRPr="00E66193" w:rsidRDefault="00451C85" w:rsidP="00F426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66193">
              <w:rPr>
                <w:rFonts w:ascii="Calibri" w:eastAsia="Times New Roman" w:hAnsi="Calibri" w:cs="Calibri"/>
                <w:color w:val="000000"/>
                <w:lang w:eastAsia="en-AU"/>
              </w:rPr>
              <w:t>144</w:t>
            </w:r>
          </w:p>
        </w:tc>
      </w:tr>
      <w:tr w:rsidR="00451C85" w:rsidRPr="00E66193" w14:paraId="50F8EF4D" w14:textId="77777777" w:rsidTr="00F426E7">
        <w:trPr>
          <w:trHeight w:val="300"/>
        </w:trPr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64090" w14:textId="77777777" w:rsidR="00451C85" w:rsidRPr="00E66193" w:rsidRDefault="00451C85" w:rsidP="00F426E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E66193">
              <w:rPr>
                <w:rFonts w:eastAsia="Times New Roman" w:cstheme="minorHAnsi"/>
                <w:color w:val="000000"/>
                <w:lang w:eastAsia="en-AU"/>
              </w:rPr>
              <w:t>QTL Milk Yiel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C7A144" w14:textId="77777777" w:rsidR="00451C85" w:rsidRPr="00E66193" w:rsidRDefault="00451C85" w:rsidP="00F426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66193">
              <w:rPr>
                <w:rFonts w:ascii="Calibri" w:eastAsia="Times New Roman" w:hAnsi="Calibri" w:cs="Calibri"/>
                <w:color w:val="000000"/>
                <w:lang w:eastAsia="en-AU"/>
              </w:rPr>
              <w:t>6,88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827616" w14:textId="77777777" w:rsidR="00451C85" w:rsidRPr="00E66193" w:rsidRDefault="00451C85" w:rsidP="00F426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66193">
              <w:rPr>
                <w:rFonts w:ascii="Calibri" w:eastAsia="Times New Roman" w:hAnsi="Calibri" w:cs="Calibri"/>
                <w:color w:val="000000"/>
                <w:lang w:eastAsia="en-AU"/>
              </w:rPr>
              <w:t>169</w:t>
            </w:r>
          </w:p>
        </w:tc>
      </w:tr>
      <w:tr w:rsidR="00451C85" w:rsidRPr="00E66193" w14:paraId="31277F5C" w14:textId="77777777" w:rsidTr="00F426E7">
        <w:trPr>
          <w:trHeight w:val="300"/>
        </w:trPr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377C" w14:textId="77777777" w:rsidR="00451C85" w:rsidRPr="00E66193" w:rsidRDefault="00451C85" w:rsidP="00F426E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E66193">
              <w:rPr>
                <w:rFonts w:eastAsia="Times New Roman" w:cstheme="minorHAnsi"/>
                <w:color w:val="000000"/>
                <w:lang w:eastAsia="en-AU"/>
              </w:rPr>
              <w:t>QTL Fat percent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BA7A12" w14:textId="77777777" w:rsidR="00451C85" w:rsidRPr="00E66193" w:rsidRDefault="00451C85" w:rsidP="00F426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66193">
              <w:rPr>
                <w:rFonts w:ascii="Calibri" w:eastAsia="Times New Roman" w:hAnsi="Calibri" w:cs="Calibri"/>
                <w:color w:val="000000"/>
                <w:lang w:eastAsia="en-AU"/>
              </w:rPr>
              <w:t>12,37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E9DF48" w14:textId="77777777" w:rsidR="00451C85" w:rsidRPr="00E66193" w:rsidRDefault="00451C85" w:rsidP="00F426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66193">
              <w:rPr>
                <w:rFonts w:ascii="Calibri" w:eastAsia="Times New Roman" w:hAnsi="Calibri" w:cs="Calibri"/>
                <w:color w:val="000000"/>
                <w:lang w:eastAsia="en-AU"/>
              </w:rPr>
              <w:t>376</w:t>
            </w:r>
          </w:p>
        </w:tc>
      </w:tr>
      <w:tr w:rsidR="00451C85" w:rsidRPr="00E66193" w14:paraId="4AE733AF" w14:textId="77777777" w:rsidTr="00F426E7">
        <w:trPr>
          <w:trHeight w:val="300"/>
        </w:trPr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DBAB9" w14:textId="77777777" w:rsidR="00451C85" w:rsidRPr="00E66193" w:rsidRDefault="00451C85" w:rsidP="00F426E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E66193">
              <w:rPr>
                <w:rFonts w:eastAsia="Times New Roman" w:cstheme="minorHAnsi"/>
                <w:color w:val="000000"/>
                <w:lang w:eastAsia="en-AU"/>
              </w:rPr>
              <w:t>QTL Protein percent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011DED" w14:textId="77777777" w:rsidR="00451C85" w:rsidRPr="00E66193" w:rsidRDefault="00451C85" w:rsidP="00F426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66193">
              <w:rPr>
                <w:rFonts w:ascii="Calibri" w:eastAsia="Times New Roman" w:hAnsi="Calibri" w:cs="Calibri"/>
                <w:color w:val="000000"/>
                <w:lang w:eastAsia="en-AU"/>
              </w:rPr>
              <w:t>17,0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E5FB52" w14:textId="77777777" w:rsidR="00451C85" w:rsidRPr="00E66193" w:rsidRDefault="00451C85" w:rsidP="00F426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66193">
              <w:rPr>
                <w:rFonts w:ascii="Calibri" w:eastAsia="Times New Roman" w:hAnsi="Calibri" w:cs="Calibri"/>
                <w:color w:val="000000"/>
                <w:lang w:eastAsia="en-AU"/>
              </w:rPr>
              <w:t>317</w:t>
            </w:r>
          </w:p>
        </w:tc>
      </w:tr>
    </w:tbl>
    <w:p w14:paraId="22B69193" w14:textId="77777777" w:rsidR="006F7AC2" w:rsidRDefault="006F7AC2"/>
    <w:sectPr w:rsidR="006F7A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C85"/>
    <w:rsid w:val="00257B89"/>
    <w:rsid w:val="00451C85"/>
    <w:rsid w:val="00576B24"/>
    <w:rsid w:val="005E7512"/>
    <w:rsid w:val="006F7AC2"/>
    <w:rsid w:val="00BA0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598AB"/>
  <w15:chartTrackingRefBased/>
  <w15:docId w15:val="{A1E11C7B-027C-4D1C-9A88-F3D58B2C4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C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51C8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P Prowse-Wilkins (DJPR)</dc:creator>
  <cp:keywords/>
  <dc:description/>
  <cp:lastModifiedBy>Claire P Prowse-Wilkins (DJPR)</cp:lastModifiedBy>
  <cp:revision>3</cp:revision>
  <dcterms:created xsi:type="dcterms:W3CDTF">2021-01-19T06:38:00Z</dcterms:created>
  <dcterms:modified xsi:type="dcterms:W3CDTF">2021-04-13T09:06:00Z</dcterms:modified>
</cp:coreProperties>
</file>